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521"/>
        <w:tblW w:w="141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226"/>
        <w:gridCol w:w="1683"/>
        <w:gridCol w:w="1294"/>
        <w:gridCol w:w="1443"/>
        <w:gridCol w:w="1304"/>
        <w:gridCol w:w="1593"/>
        <w:gridCol w:w="1242"/>
        <w:gridCol w:w="1448"/>
        <w:gridCol w:w="1475"/>
      </w:tblGrid>
      <w:tr w:rsidR="00707B63" w14:paraId="300903E0" w14:textId="77777777" w:rsidTr="00707B63">
        <w:trPr>
          <w:trHeight w:val="534"/>
        </w:trPr>
        <w:tc>
          <w:tcPr>
            <w:tcW w:w="14142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BB2DA" w14:textId="42D5DB38" w:rsidR="00120252" w:rsidRPr="00F11BC7" w:rsidRDefault="00707B63" w:rsidP="00CC1385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houlder height</w:t>
            </w:r>
            <w:r w:rsidR="0012025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group</w:t>
            </w:r>
            <w:r w:rsidR="00B1626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(cm)</w:t>
            </w:r>
          </w:p>
        </w:tc>
      </w:tr>
      <w:tr w:rsidR="00707B63" w14:paraId="2FBCA6C8" w14:textId="77777777" w:rsidTr="00707B63">
        <w:trPr>
          <w:trHeight w:val="695"/>
        </w:trPr>
        <w:tc>
          <w:tcPr>
            <w:tcW w:w="2660" w:type="dxa"/>
            <w:gridSpan w:val="2"/>
            <w:tcBorders>
              <w:bottom w:val="single" w:sz="12" w:space="0" w:color="auto"/>
              <w:right w:val="nil"/>
            </w:tcBorders>
            <w:vAlign w:val="center"/>
          </w:tcPr>
          <w:p w14:paraId="64E6886F" w14:textId="4894E107" w:rsidR="00120252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10</w:t>
            </w:r>
            <w:r w:rsidR="00120252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30</w:t>
            </w:r>
          </w:p>
          <w:p w14:paraId="7B0CF5EB" w14:textId="782E4CE6" w:rsidR="00120252" w:rsidRPr="00F11BC7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5</w:t>
            </w:r>
            <w:r w:rsidR="00120252"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433248" w14:textId="434B2F6C" w:rsidR="00120252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40</w:t>
            </w:r>
          </w:p>
          <w:p w14:paraId="1BECBC04" w14:textId="44685828" w:rsidR="00120252" w:rsidRPr="00F11BC7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3</w:t>
            </w:r>
            <w:r w:rsidR="00120252"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747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F5A058" w14:textId="2DEBE838" w:rsidR="00120252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50</w:t>
            </w:r>
          </w:p>
          <w:p w14:paraId="61154754" w14:textId="23674401" w:rsidR="00120252" w:rsidRPr="00F11BC7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4</w:t>
            </w:r>
            <w:r w:rsidR="00120252"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92873F" w14:textId="77777777" w:rsidR="00707B63" w:rsidRDefault="00120252" w:rsidP="00707B63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</w:t>
            </w:r>
            <w:r w:rsidR="00707B63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60</w:t>
            </w:r>
            <w: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−</w:t>
            </w:r>
            <w:r w:rsidR="00707B63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70</w:t>
            </w:r>
          </w:p>
          <w:p w14:paraId="24202C53" w14:textId="21134C34" w:rsidR="00120252" w:rsidRPr="00F11BC7" w:rsidRDefault="00707B63" w:rsidP="00707B63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2</w:t>
            </w:r>
            <w:r w:rsidR="00120252"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923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14:paraId="0151348A" w14:textId="6CFE1D50" w:rsidR="00120252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20-330</w:t>
            </w:r>
          </w:p>
          <w:p w14:paraId="23593115" w14:textId="6B492E5D" w:rsidR="00120252" w:rsidRPr="00F11BC7" w:rsidRDefault="00707B63" w:rsidP="00A272AA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(n = 5</w:t>
            </w:r>
            <w:r w:rsidR="00120252" w:rsidRPr="00F11BC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707B63" w14:paraId="78CF001D" w14:textId="77777777" w:rsidTr="00707B63">
        <w:trPr>
          <w:trHeight w:val="394"/>
        </w:trPr>
        <w:tc>
          <w:tcPr>
            <w:tcW w:w="14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35715D1" w14:textId="425B526E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Nuanedi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ECDC3C" w14:textId="5C57C192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1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C9E236" w14:textId="4F3D67C4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Drumbo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F7E132" w14:textId="509C59EE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4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87221E" w14:textId="37402E69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34A267" w14:textId="2DE0B2D4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5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472A86" w14:textId="0A2A9CAF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Medwa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37401A" w14:textId="6DB50658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6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31517" w14:textId="2F131FFD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Mike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CDFB4" w14:textId="18F8F327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32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</w:tr>
      <w:tr w:rsidR="00707B63" w14:paraId="12FB49B9" w14:textId="77777777" w:rsidTr="00707B63">
        <w:trPr>
          <w:trHeight w:val="421"/>
        </w:trPr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14:paraId="38443EF7" w14:textId="31B5534A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Mussin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48E6" w14:textId="2DA9E0B9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2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57C1" w14:textId="29748EA3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Chichuru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436E" w14:textId="7E589D45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40</w:t>
            </w:r>
            <w:r w:rsidR="00B1626A">
              <w:rPr>
                <w:rFonts w:eastAsia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B544" w14:textId="480154BC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Po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D788" w14:textId="20394556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5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507A" w14:textId="47D445BB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Shamwar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2A84" w14:textId="54C15C26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7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EDC2" w14:textId="14CA41BD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Dum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0338" w14:textId="2194CE60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32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</w:tr>
      <w:tr w:rsidR="00707B63" w14:paraId="79FA5919" w14:textId="77777777" w:rsidTr="00707B63">
        <w:trPr>
          <w:trHeight w:val="399"/>
        </w:trPr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14:paraId="4D47F188" w14:textId="3B10C601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Numb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D881" w14:textId="691ED526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3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AE80" w14:textId="29B2DD77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Chikweny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0B9C" w14:textId="28966D02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4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58D6" w14:textId="761C9A2B" w:rsidR="00707B63" w:rsidRPr="00C14876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Chov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DD1" w14:textId="5025B14F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5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DDFB" w14:textId="673E4B30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C4F7" w14:textId="31676945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2F51" w14:textId="2FB063C4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Ma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0C5E" w14:textId="64BDFCFC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32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</w:tr>
      <w:tr w:rsidR="00707B63" w14:paraId="212E9B01" w14:textId="77777777" w:rsidTr="00707B63">
        <w:trPr>
          <w:trHeight w:val="432"/>
        </w:trPr>
        <w:tc>
          <w:tcPr>
            <w:tcW w:w="1434" w:type="dxa"/>
            <w:tcBorders>
              <w:top w:val="nil"/>
              <w:bottom w:val="nil"/>
              <w:right w:val="nil"/>
            </w:tcBorders>
            <w:vAlign w:val="center"/>
          </w:tcPr>
          <w:p w14:paraId="1439041A" w14:textId="74C7E561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Mongu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2233" w14:textId="5EE3F8A1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3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E6AD" w14:textId="1D51B8BF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671F" w14:textId="0E744397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D5CC" w14:textId="425356B6" w:rsidR="00707B63" w:rsidRPr="00C14876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Ziziph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BC2A" w14:textId="510FFEF6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5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74EB" w14:textId="71F521AA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3729" w14:textId="5BD76972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E6ED" w14:textId="7A3629D2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Sap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F36F" w14:textId="679F2DA8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32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m</w:t>
            </w:r>
          </w:p>
        </w:tc>
      </w:tr>
      <w:tr w:rsidR="00707B63" w14:paraId="51E70485" w14:textId="77777777" w:rsidTr="00707B63">
        <w:trPr>
          <w:trHeight w:val="410"/>
        </w:trPr>
        <w:tc>
          <w:tcPr>
            <w:tcW w:w="143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3FD3940" w14:textId="07762ECA" w:rsidR="00707B63" w:rsidRPr="00707B63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Sh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A1574" w14:textId="6AC632EB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23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, f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5EEBC" w14:textId="3F18DE0B" w:rsidR="00707B63" w:rsidRPr="00707B63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849C35" w14:textId="63293666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9651D" w14:textId="314B51AD" w:rsidR="00707B63" w:rsidRPr="00C14876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8C46F" w14:textId="77777777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7480F6" w14:textId="3BF07B6A" w:rsidR="00707B63" w:rsidRPr="0009763F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841E68" w14:textId="64195C22" w:rsidR="00707B63" w:rsidRPr="0009763F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8F48BC" w14:textId="5EDBDD04" w:rsidR="00707B63" w:rsidRPr="00707B63" w:rsidRDefault="00707B63" w:rsidP="00707B63">
            <w:pPr>
              <w:ind w:left="426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Temb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61CAD" w14:textId="10E4B660" w:rsidR="00707B63" w:rsidRPr="00707B63" w:rsidRDefault="00707B63" w:rsidP="00707B6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07B63">
              <w:rPr>
                <w:rFonts w:eastAsia="Times New Roman" w:cs="Times New Roman"/>
                <w:color w:val="000000"/>
                <w:sz w:val="22"/>
                <w:szCs w:val="22"/>
              </w:rPr>
              <w:t>330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, </w:t>
            </w:r>
            <w:r w:rsidR="00B1626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m</w:t>
            </w:r>
          </w:p>
        </w:tc>
      </w:tr>
    </w:tbl>
    <w:p w14:paraId="26A53CE8" w14:textId="1FBD6654" w:rsidR="00F11BC7" w:rsidRPr="00D0199D" w:rsidRDefault="00DA7551">
      <w:r>
        <w:rPr>
          <w:b/>
        </w:rPr>
        <w:t>S4</w:t>
      </w:r>
      <w:bookmarkStart w:id="0" w:name="_GoBack"/>
      <w:bookmarkEnd w:id="0"/>
      <w:r w:rsidR="00F11BC7" w:rsidRPr="00120252">
        <w:rPr>
          <w:b/>
        </w:rPr>
        <w:t xml:space="preserve"> Table. Classification of African elephants by </w:t>
      </w:r>
      <w:r w:rsidR="00707B63">
        <w:rPr>
          <w:b/>
        </w:rPr>
        <w:t>shoulder height</w:t>
      </w:r>
      <w:r w:rsidR="00120252" w:rsidRPr="00120252">
        <w:rPr>
          <w:b/>
        </w:rPr>
        <w:t xml:space="preserve">. </w:t>
      </w:r>
      <w:r w:rsidR="009D700E">
        <w:t>Name, shoulder height</w:t>
      </w:r>
      <w:r w:rsidR="00B1626A">
        <w:t xml:space="preserve"> (cm)</w:t>
      </w:r>
      <w:r w:rsidR="009D700E">
        <w:t xml:space="preserve"> </w:t>
      </w:r>
      <w:r w:rsidR="00120252" w:rsidRPr="00D0199D">
        <w:t>and sex</w:t>
      </w:r>
      <w:r w:rsidR="00A272AA">
        <w:t xml:space="preserve"> (f = female, m = male)</w:t>
      </w:r>
      <w:r w:rsidR="00120252" w:rsidRPr="00D0199D">
        <w:t xml:space="preserve"> for each individual are given for each age </w:t>
      </w:r>
      <w:r w:rsidR="00707B63">
        <w:t>shoulder height group</w:t>
      </w:r>
      <w:r w:rsidR="00120252" w:rsidRPr="00D0199D">
        <w:t>.</w:t>
      </w:r>
    </w:p>
    <w:sectPr w:rsidR="00F11BC7" w:rsidRPr="00D0199D" w:rsidSect="0012025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C7"/>
    <w:rsid w:val="00120252"/>
    <w:rsid w:val="002A481C"/>
    <w:rsid w:val="00504034"/>
    <w:rsid w:val="005B5FB3"/>
    <w:rsid w:val="00707B63"/>
    <w:rsid w:val="0086330B"/>
    <w:rsid w:val="00921675"/>
    <w:rsid w:val="009D700E"/>
    <w:rsid w:val="00A272AA"/>
    <w:rsid w:val="00B1626A"/>
    <w:rsid w:val="00CC1385"/>
    <w:rsid w:val="00D0199D"/>
    <w:rsid w:val="00D93C48"/>
    <w:rsid w:val="00DA7551"/>
    <w:rsid w:val="00E41A3B"/>
    <w:rsid w:val="00F1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9273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0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4</Characters>
  <Application>Microsoft Macintosh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aotic</dc:creator>
  <cp:keywords/>
  <dc:description/>
  <cp:lastModifiedBy>Anton Baotic</cp:lastModifiedBy>
  <cp:revision>10</cp:revision>
  <dcterms:created xsi:type="dcterms:W3CDTF">2017-02-08T09:31:00Z</dcterms:created>
  <dcterms:modified xsi:type="dcterms:W3CDTF">2017-05-02T07:08:00Z</dcterms:modified>
</cp:coreProperties>
</file>